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306" w:rsidRPr="00385DF3" w:rsidRDefault="00FD4306" w:rsidP="00FD4306">
      <w:pPr>
        <w:pStyle w:val="Heading1"/>
        <w:rPr>
          <w:lang w:val="en-GB"/>
        </w:rPr>
      </w:pPr>
      <w:r>
        <w:rPr>
          <w:lang w:val="en-GB"/>
        </w:rPr>
        <w:t>Appendix A: Additional figures</w:t>
      </w:r>
    </w:p>
    <w:p w:rsidR="00FD4306" w:rsidRPr="00385DF3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5DF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C43047D" wp14:editId="220FEE47">
            <wp:extent cx="5760720" cy="1936115"/>
            <wp:effectExtent l="0" t="0" r="0" b="6985"/>
            <wp:docPr id="395882455" name="Picture 6" descr="En bild som visar linje, diagram, Graf, sluttning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n bild som visar linje, diagram, Graf, sluttning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06" w:rsidRPr="00C67EE3" w:rsidRDefault="00FD4306" w:rsidP="00FD4306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: Equilibrium population abundances for Pollinator 1 (A) and Pollinator 2 (B) as a function of the carrying capacity of Plant 1. The blue, red, and yellow lines indicat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GB"/>
          </w:rPr>
          <m:t>σ=0.25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σ=1.25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σ=2.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 respectively. Other parameters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GB"/>
          </w:rPr>
          <m:t>φ=0.5</m:t>
        </m:r>
      </m:oMath>
      <w:r w:rsidRPr="00C67EE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θ=0.1</m:t>
        </m:r>
      </m:oMath>
      <w:r w:rsidRPr="00C67EE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1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.</w:t>
      </w:r>
    </w:p>
    <w:p w:rsidR="00FD4306" w:rsidRPr="00385DF3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D4306" w:rsidRPr="00385DF3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5DF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34DC7A" wp14:editId="7EFB277B">
            <wp:extent cx="5162550" cy="3867150"/>
            <wp:effectExtent l="0" t="0" r="0" b="0"/>
            <wp:docPr id="459355957" name="Picture 5" descr="En bild som visar diagram, text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 descr="En bild som visar diagram, text, linje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06" w:rsidRPr="00D3029B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2: Fitness landscapes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1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(A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1.5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(B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3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(C)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4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(D). Other parameter</w:t>
      </w:r>
      <w:r w:rsidRPr="006C77C2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gramStart"/>
      <w:r w:rsidRPr="00D3029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GB"/>
          </w:rPr>
          <m:t>φ=0.5</m:t>
        </m:r>
      </m:oMath>
      <w:r w:rsidRPr="00D3029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σ=1</m:t>
        </m:r>
      </m:oMath>
      <w:r w:rsidRPr="00D3029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θ=0.1</m:t>
        </m:r>
      </m:oMath>
      <w:r w:rsidRPr="00D3029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2</m:t>
        </m:r>
      </m:oMath>
      <w:r w:rsidRPr="00D3029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1</m:t>
        </m:r>
      </m:oMath>
      <w:r w:rsidRPr="00D3029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D4306" w:rsidRPr="00385DF3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5DF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426A0DC" wp14:editId="58F5BF1C">
            <wp:extent cx="2895600" cy="2228850"/>
            <wp:effectExtent l="0" t="0" r="0" b="0"/>
            <wp:docPr id="1727851323" name="Picture 4" descr="En bild som visar diagram, linje, Graf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4" descr="En bild som visar diagram, linje, Graf, text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06" w:rsidRDefault="00FD4306" w:rsidP="00FD4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3: Magnitude of selection gradient as a function o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σ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2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t the ESS obtained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hen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2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 Other parameters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φ=0.5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θ=0.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056A1B" w:rsidRDefault="00056A1B">
      <w:bookmarkStart w:id="0" w:name="_GoBack"/>
      <w:bookmarkEnd w:id="0"/>
    </w:p>
    <w:sectPr w:rsidR="00056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73AD6"/>
    <w:rsid w:val="00056A1B"/>
    <w:rsid w:val="001B7E40"/>
    <w:rsid w:val="00A73AD6"/>
    <w:rsid w:val="00CF5CAC"/>
    <w:rsid w:val="00FD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41EA6-E8EF-452B-8A30-67C5CA21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306"/>
    <w:rPr>
      <w:kern w:val="2"/>
      <w:lang w:val="sv-S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306"/>
    <w:pPr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30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>HP Inc.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2-19T01:17:00Z</dcterms:created>
  <dcterms:modified xsi:type="dcterms:W3CDTF">2026-02-19T01:17:00Z</dcterms:modified>
</cp:coreProperties>
</file>